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Arial" w:ascii="Arial" w:hAnsi="Arial"/>
          <w:b/>
          <w:sz w:val="22"/>
          <w:szCs w:val="22"/>
          <w:lang w:val="en"/>
        </w:rPr>
        <w:t>Additional file 2, Figure S2: Grouping of miRNA families identified by bioinformatics and microarray assay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rFonts w:cs="Arial" w:ascii="Arial" w:hAnsi="Arial"/>
          <w:b/>
          <w:sz w:val="22"/>
          <w:szCs w:val="22"/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61965" cy="57143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2000" cy="5714280"/>
                          <a:chOff x="0" y="0"/>
                          <a:chExt cx="5562000" cy="5714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62000" cy="57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809520" cy="4876200"/>
                          </a:xfrm>
                          <a:custGeom>
                            <a:avLst/>
                            <a:gdLst>
                              <a:gd name="textAreaLeft" fmla="*/ 105120 w 2159640"/>
                              <a:gd name="textAreaRight" fmla="*/ 2054520 w 2159640"/>
                              <a:gd name="textAreaTop" fmla="*/ 105120 h 2764440"/>
                              <a:gd name="textAreaBottom" fmla="*/ 2659320 h 2764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7648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4048"/>
                                </a:lnTo>
                                <a:arcTo wR="3600" hR="3600" stAng="10800000" swAng="-5400000"/>
                                <a:lnTo>
                                  <a:pt x="18000" y="27648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noFill/>
                          <a:ln w="2844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080" y="761400"/>
                            <a:ext cx="3733200" cy="34016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28440">
                            <a:solidFill>
                              <a:srgbClr val="00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0240" y="570960"/>
                            <a:ext cx="920160" cy="427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31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39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396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39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40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40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41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41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44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47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48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776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2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2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3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3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4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4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4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46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5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5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5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5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86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R86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R86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R869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7320" y="1360080"/>
                            <a:ext cx="920160" cy="265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56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5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5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6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7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7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39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39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R40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R529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4760" y="3656880"/>
                            <a:ext cx="164412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croarray assay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60" y="109080"/>
                            <a:ext cx="161856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ioinformatic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2600" y="1995840"/>
                            <a:ext cx="920160" cy="133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5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miR16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R48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R53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R53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7.95pt;height:449.95pt" coordorigin="0,0" coordsize="8759,8999">
                <v:rect id="shape_0" stroked="f" o:allowincell="f" style="position:absolute;left:0;top:0;width:8758;height:89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oundrect id="shape_0" stroked="t" o:allowincell="f" style="position:absolute;left:0;top:0;width:5998;height:7678;mso-wrap-style:none;v-text-anchor:middle;mso-position-horizontal-relative:char">
                  <v:fill o:detectmouseclick="t" on="false"/>
                  <v:stroke color="red" weight="28440" joinstyle="miter" endcap="flat"/>
                  <w10:wrap type="none"/>
                </v:roundrect>
                <v:roundrect id="shape_0" stroked="t" o:allowincell="f" style="position:absolute;left:2879;top:1199;width:5878;height:5356;mso-wrap-style:none;v-text-anchor:middle;mso-position-horizontal-relative:char">
                  <v:fill o:detectmouseclick="t" on="false"/>
                  <v:stroke color="#009900" weight="28440" joinstyle="miter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98;top:899;width:1448;height:67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31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39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396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39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40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40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41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41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44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47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48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776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2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2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3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3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4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4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4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46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5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5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5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5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86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R86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R86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R8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33;top:2142;width:1448;height:418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56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5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5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6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7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7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39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39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R40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R5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18;top:5759;width:2588;height:57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croarray ass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;top:172;width:254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ioinformat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65;top:3143;width:1448;height:21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5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miR16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R48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R53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R5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8:35:00Z</dcterms:created>
  <dc:creator>BIT</dc:creator>
  <dc:description/>
  <cp:keywords/>
  <dc:language>en-US</dc:language>
  <cp:lastModifiedBy>BIT</cp:lastModifiedBy>
  <dcterms:modified xsi:type="dcterms:W3CDTF">2011-10-05T13:45:00Z</dcterms:modified>
  <cp:revision>4</cp:revision>
  <dc:subject/>
  <dc:title> </dc:title>
</cp:coreProperties>
</file>